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F7FBE" w14:textId="77777777" w:rsidR="00221271" w:rsidRPr="00C42173" w:rsidRDefault="00221271" w:rsidP="00221271">
      <w:pPr>
        <w:keepNext/>
        <w:keepLines/>
        <w:suppressLineNumbers/>
        <w:spacing w:before="360"/>
        <w:rPr>
          <w:rFonts w:ascii="Calibri" w:eastAsia="Times New Roman" w:hAnsi="Calibri" w:cs="Times New Roman"/>
          <w:b/>
          <w:bCs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sz w:val="24"/>
          <w:szCs w:val="24"/>
        </w:rPr>
        <w:t xml:space="preserve">Supplemental 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>4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. Results of heterogeneity analysis for 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>PART-O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>-17 at 12-month follow-up</w:t>
      </w:r>
    </w:p>
    <w:tbl>
      <w:tblPr>
        <w:tblStyle w:val="PCORI"/>
        <w:tblW w:w="13135" w:type="dxa"/>
        <w:tblLook w:val="04A0" w:firstRow="1" w:lastRow="0" w:firstColumn="1" w:lastColumn="0" w:noHBand="0" w:noVBand="1"/>
      </w:tblPr>
      <w:tblGrid>
        <w:gridCol w:w="2083"/>
        <w:gridCol w:w="1816"/>
        <w:gridCol w:w="1817"/>
        <w:gridCol w:w="2019"/>
        <w:gridCol w:w="2700"/>
        <w:gridCol w:w="2700"/>
      </w:tblGrid>
      <w:tr w:rsidR="00221271" w:rsidRPr="00C42173" w14:paraId="7D33F192" w14:textId="77777777" w:rsidTr="0031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2C044755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Explanatory Variable</w:t>
            </w:r>
          </w:p>
        </w:tc>
        <w:tc>
          <w:tcPr>
            <w:tcW w:w="1816" w:type="dxa"/>
            <w:hideMark/>
          </w:tcPr>
          <w:p w14:paraId="3B316145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Data used</w:t>
            </w:r>
          </w:p>
        </w:tc>
        <w:tc>
          <w:tcPr>
            <w:tcW w:w="1817" w:type="dxa"/>
            <w:hideMark/>
          </w:tcPr>
          <w:p w14:paraId="706D624A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Sample Size</w:t>
            </w:r>
          </w:p>
        </w:tc>
        <w:tc>
          <w:tcPr>
            <w:tcW w:w="2019" w:type="dxa"/>
            <w:hideMark/>
          </w:tcPr>
          <w:p w14:paraId="2F60A300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P-value for</w:t>
            </w:r>
          </w:p>
        </w:tc>
        <w:tc>
          <w:tcPr>
            <w:tcW w:w="5400" w:type="dxa"/>
            <w:gridSpan w:val="2"/>
            <w:hideMark/>
          </w:tcPr>
          <w:p w14:paraId="295A030E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Intervention Group Estimated Means (SE)</w:t>
            </w:r>
          </w:p>
        </w:tc>
      </w:tr>
      <w:tr w:rsidR="00221271" w:rsidRPr="00C42173" w14:paraId="4122AB0D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</w:tcPr>
          <w:p w14:paraId="1744DBBF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</w:p>
        </w:tc>
        <w:tc>
          <w:tcPr>
            <w:tcW w:w="1816" w:type="dxa"/>
          </w:tcPr>
          <w:p w14:paraId="47AEFE56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</w:p>
        </w:tc>
        <w:tc>
          <w:tcPr>
            <w:tcW w:w="1817" w:type="dxa"/>
          </w:tcPr>
          <w:p w14:paraId="1F5FFBD1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</w:p>
        </w:tc>
        <w:tc>
          <w:tcPr>
            <w:tcW w:w="2019" w:type="dxa"/>
          </w:tcPr>
          <w:p w14:paraId="404C3AD8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</w:p>
        </w:tc>
        <w:tc>
          <w:tcPr>
            <w:tcW w:w="2700" w:type="dxa"/>
            <w:hideMark/>
          </w:tcPr>
          <w:p w14:paraId="477A59F8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RTP</w:t>
            </w:r>
          </w:p>
        </w:tc>
        <w:tc>
          <w:tcPr>
            <w:tcW w:w="2700" w:type="dxa"/>
            <w:hideMark/>
          </w:tcPr>
          <w:p w14:paraId="3BDA4F58" w14:textId="77777777" w:rsidR="00221271" w:rsidRPr="00C42173" w:rsidRDefault="00221271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RDP</w:t>
            </w:r>
          </w:p>
        </w:tc>
      </w:tr>
      <w:tr w:rsidR="00221271" w:rsidRPr="00C42173" w14:paraId="2EAA7A32" w14:textId="77777777" w:rsidTr="006B2067">
        <w:tc>
          <w:tcPr>
            <w:tcW w:w="2083" w:type="dxa"/>
            <w:hideMark/>
          </w:tcPr>
          <w:p w14:paraId="6A08E185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enter</w:t>
            </w:r>
          </w:p>
        </w:tc>
        <w:tc>
          <w:tcPr>
            <w:tcW w:w="1816" w:type="dxa"/>
            <w:hideMark/>
          </w:tcPr>
          <w:p w14:paraId="71C09650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04536397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713)</w:t>
            </w:r>
          </w:p>
        </w:tc>
        <w:tc>
          <w:tcPr>
            <w:tcW w:w="1817" w:type="dxa"/>
            <w:hideMark/>
          </w:tcPr>
          <w:p w14:paraId="0E205A52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54</w:t>
            </w:r>
          </w:p>
          <w:p w14:paraId="0A35B3B0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59</w:t>
            </w:r>
          </w:p>
        </w:tc>
        <w:tc>
          <w:tcPr>
            <w:tcW w:w="2019" w:type="dxa"/>
            <w:hideMark/>
          </w:tcPr>
          <w:p w14:paraId="493B2DBF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.94</w:t>
            </w:r>
          </w:p>
          <w:p w14:paraId="7E56C4CF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enter: &lt;0.001</w:t>
            </w:r>
          </w:p>
          <w:p w14:paraId="61C943E4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04</w:t>
            </w:r>
          </w:p>
        </w:tc>
        <w:tc>
          <w:tcPr>
            <w:tcW w:w="2700" w:type="dxa"/>
            <w:hideMark/>
          </w:tcPr>
          <w:p w14:paraId="013E6410" w14:textId="77777777" w:rsidR="00221271" w:rsidRPr="0033074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A:    1.37 (0.07)</w:t>
            </w:r>
          </w:p>
          <w:p w14:paraId="5191724F" w14:textId="0237F83E" w:rsidR="00221271" w:rsidRPr="0033074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B:    1.54 (0.08)</w:t>
            </w:r>
          </w:p>
          <w:p w14:paraId="53DB18E4" w14:textId="064FDA99" w:rsidR="00221271" w:rsidRPr="0033074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 xml:space="preserve">Site C: </w:t>
            </w:r>
            <w:r w:rsidR="00F2787A">
              <w:rPr>
                <w:rFonts w:eastAsia="Arial"/>
                <w:szCs w:val="24"/>
                <w:lang w:val="pt-BR"/>
              </w:rPr>
              <w:t xml:space="preserve">   </w:t>
            </w:r>
            <w:r w:rsidRPr="0033074A">
              <w:rPr>
                <w:rFonts w:eastAsia="Arial"/>
                <w:szCs w:val="24"/>
                <w:lang w:val="pt-BR"/>
              </w:rPr>
              <w:t>1.38 (0.08)</w:t>
            </w:r>
          </w:p>
          <w:p w14:paraId="1756C01E" w14:textId="625D864A" w:rsidR="00221271" w:rsidRPr="0033074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 xml:space="preserve">Site D:   </w:t>
            </w:r>
            <w:r w:rsidR="00F2787A">
              <w:rPr>
                <w:rFonts w:eastAsia="Arial"/>
                <w:szCs w:val="24"/>
                <w:lang w:val="pt-BR"/>
              </w:rPr>
              <w:t xml:space="preserve"> </w:t>
            </w:r>
            <w:r w:rsidRPr="0033074A">
              <w:rPr>
                <w:rFonts w:eastAsia="Arial"/>
                <w:szCs w:val="24"/>
                <w:lang w:val="pt-BR"/>
              </w:rPr>
              <w:t>1.34 (0.07)</w:t>
            </w:r>
          </w:p>
          <w:p w14:paraId="7614F7D7" w14:textId="358EF257" w:rsidR="00221271" w:rsidRPr="0033074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E:     1.20 (0.10)</w:t>
            </w:r>
          </w:p>
          <w:p w14:paraId="1D74F51C" w14:textId="261F80C8" w:rsidR="00221271" w:rsidRPr="00C42173" w:rsidRDefault="00221271" w:rsidP="00313133">
            <w:pPr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Site F</w:t>
            </w:r>
            <w:r w:rsidRPr="00C42173">
              <w:rPr>
                <w:rFonts w:eastAsia="Arial"/>
                <w:szCs w:val="24"/>
              </w:rPr>
              <w:t xml:space="preserve">:  </w:t>
            </w:r>
            <w:r w:rsidR="00F2787A">
              <w:rPr>
                <w:rFonts w:eastAsia="Arial"/>
                <w:szCs w:val="24"/>
              </w:rPr>
              <w:t xml:space="preserve"> </w:t>
            </w:r>
            <w:r w:rsidRPr="00C42173">
              <w:rPr>
                <w:rFonts w:eastAsia="Arial"/>
                <w:szCs w:val="24"/>
              </w:rPr>
              <w:t xml:space="preserve">  1.20 (0.06)</w:t>
            </w:r>
          </w:p>
        </w:tc>
        <w:tc>
          <w:tcPr>
            <w:tcW w:w="2700" w:type="dxa"/>
            <w:hideMark/>
          </w:tcPr>
          <w:p w14:paraId="2AEBEC58" w14:textId="77777777" w:rsidR="00221271" w:rsidRPr="0033074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A:    1.60 (0.07)</w:t>
            </w:r>
          </w:p>
          <w:p w14:paraId="37D6B626" w14:textId="02D6BDAE" w:rsidR="00221271" w:rsidRPr="0033074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B:    1.43 (0.08)</w:t>
            </w:r>
          </w:p>
          <w:p w14:paraId="5369DAC3" w14:textId="3FDC9695" w:rsidR="00F2787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 xml:space="preserve">Site C: </w:t>
            </w:r>
            <w:r w:rsidR="00F2787A">
              <w:rPr>
                <w:rFonts w:eastAsia="Arial"/>
                <w:szCs w:val="24"/>
                <w:lang w:val="pt-BR"/>
              </w:rPr>
              <w:t xml:space="preserve">   </w:t>
            </w:r>
            <w:r w:rsidRPr="0033074A">
              <w:rPr>
                <w:rFonts w:eastAsia="Arial"/>
                <w:szCs w:val="24"/>
                <w:lang w:val="pt-BR"/>
              </w:rPr>
              <w:t xml:space="preserve">1.35 (0.09) </w:t>
            </w:r>
          </w:p>
          <w:p w14:paraId="4316A2E6" w14:textId="5F6FB61E" w:rsidR="00221271" w:rsidRPr="0033074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D:    1.50 (0.06)</w:t>
            </w:r>
          </w:p>
          <w:p w14:paraId="56743C40" w14:textId="7A7B2C63" w:rsidR="00221271" w:rsidRPr="0033074A" w:rsidRDefault="00221271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E:     0.97 (0.08)</w:t>
            </w:r>
          </w:p>
          <w:p w14:paraId="40524193" w14:textId="34625FA8" w:rsidR="00221271" w:rsidRPr="00C42173" w:rsidRDefault="00221271" w:rsidP="006F59BF">
            <w:pPr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Site F</w:t>
            </w:r>
            <w:r w:rsidRPr="00C42173">
              <w:rPr>
                <w:rFonts w:eastAsia="Arial"/>
                <w:szCs w:val="24"/>
              </w:rPr>
              <w:t xml:space="preserve">:  </w:t>
            </w:r>
            <w:r w:rsidR="00F2787A">
              <w:rPr>
                <w:rFonts w:eastAsia="Arial"/>
                <w:szCs w:val="24"/>
              </w:rPr>
              <w:t xml:space="preserve"> </w:t>
            </w:r>
            <w:r w:rsidRPr="00C42173">
              <w:rPr>
                <w:rFonts w:eastAsia="Arial"/>
                <w:szCs w:val="24"/>
              </w:rPr>
              <w:t xml:space="preserve">  1.16 (0.07)</w:t>
            </w:r>
          </w:p>
        </w:tc>
      </w:tr>
      <w:tr w:rsidR="00221271" w:rsidRPr="00C42173" w14:paraId="6567CACB" w14:textId="77777777" w:rsidTr="006B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5D1EA92D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PTA severity</w:t>
            </w:r>
          </w:p>
        </w:tc>
        <w:tc>
          <w:tcPr>
            <w:tcW w:w="1816" w:type="dxa"/>
            <w:hideMark/>
          </w:tcPr>
          <w:p w14:paraId="7C4D1B74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352337DD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649)</w:t>
            </w:r>
          </w:p>
        </w:tc>
        <w:tc>
          <w:tcPr>
            <w:tcW w:w="1817" w:type="dxa"/>
            <w:hideMark/>
          </w:tcPr>
          <w:p w14:paraId="2322E38B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21</w:t>
            </w:r>
          </w:p>
          <w:p w14:paraId="0C7FFF33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28</w:t>
            </w:r>
          </w:p>
        </w:tc>
        <w:tc>
          <w:tcPr>
            <w:tcW w:w="2019" w:type="dxa"/>
            <w:hideMark/>
          </w:tcPr>
          <w:p w14:paraId="256E07BE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.38</w:t>
            </w:r>
          </w:p>
          <w:p w14:paraId="092BD10E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Severity:  0.08</w:t>
            </w:r>
          </w:p>
          <w:p w14:paraId="70FFAF12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62</w:t>
            </w:r>
          </w:p>
        </w:tc>
        <w:tc>
          <w:tcPr>
            <w:tcW w:w="2700" w:type="dxa"/>
            <w:hideMark/>
          </w:tcPr>
          <w:p w14:paraId="1BEC2D18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vere: 1.34 (0.04)</w:t>
            </w:r>
          </w:p>
          <w:p w14:paraId="4E8AA665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oderate: 1.44 (0.11)</w:t>
            </w:r>
          </w:p>
          <w:p w14:paraId="381E3EC4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ild: 1.34 (0.08)</w:t>
            </w:r>
          </w:p>
        </w:tc>
        <w:tc>
          <w:tcPr>
            <w:tcW w:w="2700" w:type="dxa"/>
            <w:hideMark/>
          </w:tcPr>
          <w:p w14:paraId="7B5AC961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vere: 1.34 (0.04)</w:t>
            </w:r>
          </w:p>
          <w:p w14:paraId="64EC88D2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oderate: 1.59 (0.10)</w:t>
            </w:r>
          </w:p>
          <w:p w14:paraId="6149C06C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ild: 1.35 (0.07)</w:t>
            </w:r>
          </w:p>
        </w:tc>
      </w:tr>
      <w:tr w:rsidR="00221271" w:rsidRPr="00C42173" w14:paraId="029042E9" w14:textId="77777777" w:rsidTr="006B2067">
        <w:tc>
          <w:tcPr>
            <w:tcW w:w="2083" w:type="dxa"/>
            <w:hideMark/>
          </w:tcPr>
          <w:p w14:paraId="59DBCC99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 xml:space="preserve">Discharge to facility or community </w:t>
            </w:r>
          </w:p>
        </w:tc>
        <w:tc>
          <w:tcPr>
            <w:tcW w:w="1816" w:type="dxa"/>
            <w:hideMark/>
          </w:tcPr>
          <w:p w14:paraId="6044F747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50CF35A2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713)</w:t>
            </w:r>
          </w:p>
        </w:tc>
        <w:tc>
          <w:tcPr>
            <w:tcW w:w="1817" w:type="dxa"/>
            <w:hideMark/>
          </w:tcPr>
          <w:p w14:paraId="384975B2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54</w:t>
            </w:r>
          </w:p>
          <w:p w14:paraId="75351271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59</w:t>
            </w:r>
          </w:p>
        </w:tc>
        <w:tc>
          <w:tcPr>
            <w:tcW w:w="2019" w:type="dxa"/>
            <w:hideMark/>
          </w:tcPr>
          <w:p w14:paraId="10115EA8" w14:textId="30E472B2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</w:t>
            </w:r>
            <w:r w:rsidR="00BD11D7" w:rsidRPr="006B2067">
              <w:rPr>
                <w:rFonts w:eastAsia="Arial"/>
              </w:rPr>
              <w:t>.50</w:t>
            </w:r>
          </w:p>
          <w:p w14:paraId="05691233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Facility: &lt;0.001</w:t>
            </w:r>
          </w:p>
          <w:p w14:paraId="2AEBE6BA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45</w:t>
            </w:r>
          </w:p>
        </w:tc>
        <w:tc>
          <w:tcPr>
            <w:tcW w:w="2700" w:type="dxa"/>
            <w:hideMark/>
          </w:tcPr>
          <w:p w14:paraId="36FF29E3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munity: 1.41 (0.03)</w:t>
            </w:r>
          </w:p>
          <w:p w14:paraId="75F6CBC5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acility: 1.06 (0.07)</w:t>
            </w:r>
          </w:p>
        </w:tc>
        <w:tc>
          <w:tcPr>
            <w:tcW w:w="2700" w:type="dxa"/>
            <w:hideMark/>
          </w:tcPr>
          <w:p w14:paraId="17F42A66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munity: 1.41 (0.03)</w:t>
            </w:r>
          </w:p>
          <w:p w14:paraId="0D0B38D7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acility: 1.14 (0.09)</w:t>
            </w:r>
          </w:p>
        </w:tc>
      </w:tr>
      <w:tr w:rsidR="00221271" w:rsidRPr="00C42173" w14:paraId="6300C3FE" w14:textId="77777777" w:rsidTr="006B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73639DF6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Sex</w:t>
            </w:r>
          </w:p>
        </w:tc>
        <w:tc>
          <w:tcPr>
            <w:tcW w:w="1816" w:type="dxa"/>
            <w:hideMark/>
          </w:tcPr>
          <w:p w14:paraId="4FAFE4D9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29EB3AC4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713)</w:t>
            </w:r>
          </w:p>
        </w:tc>
        <w:tc>
          <w:tcPr>
            <w:tcW w:w="1817" w:type="dxa"/>
            <w:hideMark/>
          </w:tcPr>
          <w:p w14:paraId="403A3430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54</w:t>
            </w:r>
          </w:p>
          <w:p w14:paraId="13F0FE1E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59</w:t>
            </w:r>
          </w:p>
        </w:tc>
        <w:tc>
          <w:tcPr>
            <w:tcW w:w="2019" w:type="dxa"/>
            <w:hideMark/>
          </w:tcPr>
          <w:p w14:paraId="1F516EDC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.66</w:t>
            </w:r>
          </w:p>
          <w:p w14:paraId="1216BCF9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Sex: 0.66</w:t>
            </w:r>
          </w:p>
          <w:p w14:paraId="0D5C6823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12</w:t>
            </w:r>
          </w:p>
        </w:tc>
        <w:tc>
          <w:tcPr>
            <w:tcW w:w="2700" w:type="dxa"/>
            <w:hideMark/>
          </w:tcPr>
          <w:p w14:paraId="2D13CBBA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emale: 1.42 (0.06)</w:t>
            </w:r>
          </w:p>
          <w:p w14:paraId="6B7B5D35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ale: 1.32 (0.04)</w:t>
            </w:r>
          </w:p>
        </w:tc>
        <w:tc>
          <w:tcPr>
            <w:tcW w:w="2700" w:type="dxa"/>
            <w:hideMark/>
          </w:tcPr>
          <w:p w14:paraId="76B3B4C2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emale: 1.32 (0.06)</w:t>
            </w:r>
          </w:p>
          <w:p w14:paraId="672A7614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ale: 1.38 (0.04)</w:t>
            </w:r>
          </w:p>
        </w:tc>
      </w:tr>
      <w:tr w:rsidR="00221271" w:rsidRPr="00C42173" w14:paraId="54E19078" w14:textId="77777777" w:rsidTr="006B2067">
        <w:tc>
          <w:tcPr>
            <w:tcW w:w="2083" w:type="dxa"/>
            <w:hideMark/>
          </w:tcPr>
          <w:p w14:paraId="2F6BC23D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ace (4 categories)</w:t>
            </w:r>
          </w:p>
        </w:tc>
        <w:tc>
          <w:tcPr>
            <w:tcW w:w="1816" w:type="dxa"/>
            <w:hideMark/>
          </w:tcPr>
          <w:p w14:paraId="54076544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3AC4CA01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712)</w:t>
            </w:r>
          </w:p>
        </w:tc>
        <w:tc>
          <w:tcPr>
            <w:tcW w:w="1817" w:type="dxa"/>
            <w:hideMark/>
          </w:tcPr>
          <w:p w14:paraId="2A865C36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53</w:t>
            </w:r>
          </w:p>
          <w:p w14:paraId="7F8C40E8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59</w:t>
            </w:r>
          </w:p>
        </w:tc>
        <w:tc>
          <w:tcPr>
            <w:tcW w:w="2019" w:type="dxa"/>
            <w:hideMark/>
          </w:tcPr>
          <w:p w14:paraId="42A2F473" w14:textId="6D1B96BC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.6</w:t>
            </w:r>
            <w:r w:rsidR="00BD11D7" w:rsidRPr="006B2067">
              <w:rPr>
                <w:rFonts w:eastAsia="Arial"/>
              </w:rPr>
              <w:t>9</w:t>
            </w:r>
          </w:p>
          <w:p w14:paraId="0088B679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ace: 0.42</w:t>
            </w:r>
          </w:p>
          <w:p w14:paraId="17CCF981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59</w:t>
            </w:r>
          </w:p>
        </w:tc>
        <w:tc>
          <w:tcPr>
            <w:tcW w:w="2700" w:type="dxa"/>
            <w:hideMark/>
          </w:tcPr>
          <w:p w14:paraId="2D8C9086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White: 1.35 (0.04)</w:t>
            </w:r>
          </w:p>
          <w:p w14:paraId="04912EAD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Black: 1.32 (0.06)</w:t>
            </w:r>
          </w:p>
          <w:p w14:paraId="50B85157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Hispanic: 1.34 (0.12)</w:t>
            </w:r>
          </w:p>
          <w:p w14:paraId="4A15586D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Other:1.41 (0.14)</w:t>
            </w:r>
          </w:p>
        </w:tc>
        <w:tc>
          <w:tcPr>
            <w:tcW w:w="2700" w:type="dxa"/>
            <w:hideMark/>
          </w:tcPr>
          <w:p w14:paraId="2FEE1947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White:1.40 (0.04)</w:t>
            </w:r>
          </w:p>
          <w:p w14:paraId="5C4C7DCD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Black: 1.23 (0.08)</w:t>
            </w:r>
          </w:p>
          <w:p w14:paraId="7D830679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Hispanic: 1.39 (0.09)</w:t>
            </w:r>
          </w:p>
          <w:p w14:paraId="269C4A77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Other: 1.29 (0.11)</w:t>
            </w:r>
          </w:p>
        </w:tc>
      </w:tr>
      <w:tr w:rsidR="00221271" w:rsidRPr="00C42173" w14:paraId="10EC72CE" w14:textId="77777777" w:rsidTr="006B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6C70323E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Presence of prior limitations</w:t>
            </w:r>
          </w:p>
        </w:tc>
        <w:tc>
          <w:tcPr>
            <w:tcW w:w="1816" w:type="dxa"/>
            <w:hideMark/>
          </w:tcPr>
          <w:p w14:paraId="27446EE2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075E9F69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713)</w:t>
            </w:r>
          </w:p>
        </w:tc>
        <w:tc>
          <w:tcPr>
            <w:tcW w:w="1817" w:type="dxa"/>
            <w:hideMark/>
          </w:tcPr>
          <w:p w14:paraId="54162150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54</w:t>
            </w:r>
          </w:p>
          <w:p w14:paraId="7008CD4E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59</w:t>
            </w:r>
          </w:p>
        </w:tc>
        <w:tc>
          <w:tcPr>
            <w:tcW w:w="2019" w:type="dxa"/>
            <w:hideMark/>
          </w:tcPr>
          <w:p w14:paraId="1CB921F9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.72</w:t>
            </w:r>
          </w:p>
          <w:p w14:paraId="05591205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Limitation: 0.002</w:t>
            </w:r>
          </w:p>
          <w:p w14:paraId="45150503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23</w:t>
            </w:r>
          </w:p>
        </w:tc>
        <w:tc>
          <w:tcPr>
            <w:tcW w:w="2700" w:type="dxa"/>
            <w:hideMark/>
          </w:tcPr>
          <w:p w14:paraId="526E0A99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Yes: 1.30 (0.05)</w:t>
            </w:r>
          </w:p>
          <w:p w14:paraId="6299667F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No: 1.39 (0.04)</w:t>
            </w:r>
          </w:p>
        </w:tc>
        <w:tc>
          <w:tcPr>
            <w:tcW w:w="2700" w:type="dxa"/>
            <w:hideMark/>
          </w:tcPr>
          <w:p w14:paraId="31FE0AF3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Yes: 1.26 (0.05)</w:t>
            </w:r>
          </w:p>
          <w:p w14:paraId="79F6ECEE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No: 1.45 (0.04)</w:t>
            </w:r>
          </w:p>
        </w:tc>
      </w:tr>
      <w:tr w:rsidR="00221271" w:rsidRPr="00C42173" w14:paraId="56B37241" w14:textId="77777777" w:rsidTr="006B2067">
        <w:tc>
          <w:tcPr>
            <w:tcW w:w="2083" w:type="dxa"/>
            <w:hideMark/>
          </w:tcPr>
          <w:p w14:paraId="59FD048D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ural vs. Urban/Suburban</w:t>
            </w:r>
          </w:p>
        </w:tc>
        <w:tc>
          <w:tcPr>
            <w:tcW w:w="1816" w:type="dxa"/>
            <w:hideMark/>
          </w:tcPr>
          <w:p w14:paraId="5AA48C82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75AF37A8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704)</w:t>
            </w:r>
          </w:p>
        </w:tc>
        <w:tc>
          <w:tcPr>
            <w:tcW w:w="1817" w:type="dxa"/>
            <w:hideMark/>
          </w:tcPr>
          <w:p w14:paraId="5DF71F77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50</w:t>
            </w:r>
          </w:p>
          <w:p w14:paraId="6C7F06BF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54</w:t>
            </w:r>
          </w:p>
        </w:tc>
        <w:tc>
          <w:tcPr>
            <w:tcW w:w="2019" w:type="dxa"/>
            <w:hideMark/>
          </w:tcPr>
          <w:p w14:paraId="6032CA84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.68</w:t>
            </w:r>
          </w:p>
          <w:p w14:paraId="179010FB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ural: 0.02</w:t>
            </w:r>
          </w:p>
          <w:p w14:paraId="0CE83DA9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71</w:t>
            </w:r>
          </w:p>
        </w:tc>
        <w:tc>
          <w:tcPr>
            <w:tcW w:w="2700" w:type="dxa"/>
            <w:hideMark/>
          </w:tcPr>
          <w:p w14:paraId="44923304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ural: 1.43 (0.05)</w:t>
            </w:r>
          </w:p>
          <w:p w14:paraId="37BC0A41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Urban/Sub: 1.30 (0.04)</w:t>
            </w:r>
          </w:p>
        </w:tc>
        <w:tc>
          <w:tcPr>
            <w:tcW w:w="2700" w:type="dxa"/>
            <w:hideMark/>
          </w:tcPr>
          <w:p w14:paraId="43E2255F" w14:textId="77777777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ural: 1.44 (0.06)</w:t>
            </w:r>
          </w:p>
          <w:p w14:paraId="55C08B79" w14:textId="5672A062" w:rsidR="00221271" w:rsidRPr="00C42173" w:rsidRDefault="00221271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Urban/Sub: 1.34 (0.04)</w:t>
            </w:r>
          </w:p>
        </w:tc>
      </w:tr>
      <w:tr w:rsidR="006B2067" w:rsidRPr="00C42173" w14:paraId="0E8BD7CD" w14:textId="77777777" w:rsidTr="006B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3D330486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  <w:color w:val="000000" w:themeColor="text1"/>
              </w:rPr>
              <w:lastRenderedPageBreak/>
              <w:t>Type of Insurance (Medicare; Medicaid; Private, Other)</w:t>
            </w:r>
          </w:p>
        </w:tc>
        <w:tc>
          <w:tcPr>
            <w:tcW w:w="1816" w:type="dxa"/>
            <w:hideMark/>
          </w:tcPr>
          <w:p w14:paraId="69416B82" w14:textId="77777777" w:rsidR="006B2067" w:rsidRPr="006B2067" w:rsidRDefault="006B2067" w:rsidP="006B2067">
            <w:pPr>
              <w:rPr>
                <w:rFonts w:eastAsia="Arial"/>
                <w:color w:val="000000" w:themeColor="text1"/>
              </w:rPr>
            </w:pPr>
            <w:r w:rsidRPr="006B2067">
              <w:rPr>
                <w:rFonts w:eastAsia="Arial"/>
                <w:color w:val="000000" w:themeColor="text1"/>
              </w:rPr>
              <w:t>Complete</w:t>
            </w:r>
          </w:p>
          <w:p w14:paraId="0DC64A79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  <w:color w:val="000000" w:themeColor="text1"/>
              </w:rPr>
              <w:t>(n=713)</w:t>
            </w:r>
          </w:p>
        </w:tc>
        <w:tc>
          <w:tcPr>
            <w:tcW w:w="1817" w:type="dxa"/>
            <w:hideMark/>
          </w:tcPr>
          <w:p w14:paraId="0B23BB2F" w14:textId="77777777" w:rsidR="006B2067" w:rsidRPr="006B2067" w:rsidRDefault="006B2067" w:rsidP="006B2067">
            <w:pPr>
              <w:rPr>
                <w:rFonts w:eastAsia="Arial"/>
                <w:color w:val="000000" w:themeColor="text1"/>
              </w:rPr>
            </w:pPr>
            <w:r w:rsidRPr="006B2067">
              <w:rPr>
                <w:rFonts w:eastAsia="Arial"/>
                <w:color w:val="000000" w:themeColor="text1"/>
              </w:rPr>
              <w:t>RTP=354</w:t>
            </w:r>
          </w:p>
          <w:p w14:paraId="74D0A887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  <w:color w:val="000000" w:themeColor="text1"/>
              </w:rPr>
              <w:t>RDP=359</w:t>
            </w:r>
          </w:p>
        </w:tc>
        <w:tc>
          <w:tcPr>
            <w:tcW w:w="2019" w:type="dxa"/>
            <w:hideMark/>
          </w:tcPr>
          <w:p w14:paraId="03DE3490" w14:textId="77777777" w:rsidR="006B2067" w:rsidRPr="006B2067" w:rsidRDefault="006B2067" w:rsidP="006B2067">
            <w:pPr>
              <w:rPr>
                <w:rFonts w:eastAsia="Arial"/>
                <w:color w:val="000000" w:themeColor="text1"/>
              </w:rPr>
            </w:pPr>
            <w:r w:rsidRPr="006B2067">
              <w:rPr>
                <w:rFonts w:eastAsia="Arial"/>
                <w:color w:val="000000" w:themeColor="text1"/>
              </w:rPr>
              <w:t>Group: 0.15</w:t>
            </w:r>
          </w:p>
          <w:p w14:paraId="7E9332FA" w14:textId="77777777" w:rsidR="006B2067" w:rsidRPr="006B2067" w:rsidRDefault="006B2067" w:rsidP="006B2067">
            <w:pPr>
              <w:rPr>
                <w:rFonts w:eastAsia="Arial"/>
                <w:color w:val="000000" w:themeColor="text1"/>
              </w:rPr>
            </w:pPr>
            <w:r w:rsidRPr="006B2067">
              <w:rPr>
                <w:rFonts w:eastAsia="Arial"/>
                <w:color w:val="000000" w:themeColor="text1"/>
              </w:rPr>
              <w:t>Insurance: &lt;0.001</w:t>
            </w:r>
          </w:p>
          <w:p w14:paraId="7017A9A3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  <w:color w:val="000000" w:themeColor="text1"/>
              </w:rPr>
              <w:t>Interaction: 0.22</w:t>
            </w:r>
          </w:p>
        </w:tc>
        <w:tc>
          <w:tcPr>
            <w:tcW w:w="2700" w:type="dxa"/>
            <w:hideMark/>
          </w:tcPr>
          <w:p w14:paraId="2BA57AC5" w14:textId="77777777" w:rsidR="006B2067" w:rsidRPr="006B2067" w:rsidRDefault="006B2067" w:rsidP="006B2067">
            <w:pPr>
              <w:rPr>
                <w:color w:val="000000" w:themeColor="text1"/>
              </w:rPr>
            </w:pPr>
            <w:r w:rsidRPr="006B2067">
              <w:rPr>
                <w:color w:val="000000" w:themeColor="text1"/>
              </w:rPr>
              <w:t>Medicare: 0.99 (0.05)</w:t>
            </w:r>
          </w:p>
          <w:p w14:paraId="0663A07A" w14:textId="77777777" w:rsidR="006B2067" w:rsidRPr="006B2067" w:rsidRDefault="006B2067" w:rsidP="006B2067">
            <w:pPr>
              <w:rPr>
                <w:color w:val="000000" w:themeColor="text1"/>
              </w:rPr>
            </w:pPr>
            <w:r w:rsidRPr="006B2067">
              <w:rPr>
                <w:color w:val="000000" w:themeColor="text1"/>
              </w:rPr>
              <w:t>Medicaid: 1.21 (0.06)</w:t>
            </w:r>
          </w:p>
          <w:p w14:paraId="371011AE" w14:textId="77777777" w:rsidR="006B2067" w:rsidRPr="006B2067" w:rsidRDefault="006B2067" w:rsidP="006B2067">
            <w:pPr>
              <w:rPr>
                <w:color w:val="000000" w:themeColor="text1"/>
              </w:rPr>
            </w:pPr>
            <w:r w:rsidRPr="006B2067">
              <w:rPr>
                <w:color w:val="000000" w:themeColor="text1"/>
              </w:rPr>
              <w:t>Private: 1.60 (0.04)</w:t>
            </w:r>
          </w:p>
          <w:p w14:paraId="4847F854" w14:textId="7E83243D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color w:val="000000" w:themeColor="text1"/>
              </w:rPr>
              <w:t>Other: 1.35 (0.08)</w:t>
            </w:r>
          </w:p>
        </w:tc>
        <w:tc>
          <w:tcPr>
            <w:tcW w:w="2700" w:type="dxa"/>
            <w:hideMark/>
          </w:tcPr>
          <w:p w14:paraId="3B1ADB5D" w14:textId="77777777" w:rsidR="006B2067" w:rsidRPr="006B2067" w:rsidRDefault="006B2067" w:rsidP="006B2067">
            <w:pPr>
              <w:rPr>
                <w:color w:val="000000" w:themeColor="text1"/>
              </w:rPr>
            </w:pPr>
            <w:r w:rsidRPr="006B2067">
              <w:rPr>
                <w:color w:val="000000" w:themeColor="text1"/>
              </w:rPr>
              <w:t>Medicare:1.10 (0.05)</w:t>
            </w:r>
          </w:p>
          <w:p w14:paraId="105E412D" w14:textId="77777777" w:rsidR="006B2067" w:rsidRPr="006B2067" w:rsidRDefault="006B2067" w:rsidP="006B2067">
            <w:pPr>
              <w:rPr>
                <w:color w:val="000000" w:themeColor="text1"/>
              </w:rPr>
            </w:pPr>
            <w:r w:rsidRPr="006B2067">
              <w:rPr>
                <w:color w:val="000000" w:themeColor="text1"/>
              </w:rPr>
              <w:t>Medicaid: 1.16 (0.06)</w:t>
            </w:r>
          </w:p>
          <w:p w14:paraId="0AF70C48" w14:textId="77777777" w:rsidR="006B2067" w:rsidRPr="006B2067" w:rsidRDefault="006B2067" w:rsidP="006B2067">
            <w:pPr>
              <w:rPr>
                <w:color w:val="000000" w:themeColor="text1"/>
              </w:rPr>
            </w:pPr>
            <w:r w:rsidRPr="006B2067">
              <w:rPr>
                <w:color w:val="000000" w:themeColor="text1"/>
              </w:rPr>
              <w:t>Private: 1.58 (0.05)</w:t>
            </w:r>
          </w:p>
          <w:p w14:paraId="14C96DF4" w14:textId="429ECAB9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color w:val="000000" w:themeColor="text1"/>
              </w:rPr>
              <w:t>Other: 1.56 (0.11)</w:t>
            </w:r>
          </w:p>
        </w:tc>
      </w:tr>
      <w:tr w:rsidR="006B2067" w:rsidRPr="00C42173" w14:paraId="79C18215" w14:textId="77777777" w:rsidTr="006B2067">
        <w:tc>
          <w:tcPr>
            <w:tcW w:w="2083" w:type="dxa"/>
            <w:hideMark/>
          </w:tcPr>
          <w:p w14:paraId="25E282C1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Age</w:t>
            </w:r>
          </w:p>
        </w:tc>
        <w:tc>
          <w:tcPr>
            <w:tcW w:w="1816" w:type="dxa"/>
            <w:hideMark/>
          </w:tcPr>
          <w:p w14:paraId="7DBEF130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2137BECB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713)</w:t>
            </w:r>
          </w:p>
        </w:tc>
        <w:tc>
          <w:tcPr>
            <w:tcW w:w="1817" w:type="dxa"/>
            <w:hideMark/>
          </w:tcPr>
          <w:p w14:paraId="729F2B10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54</w:t>
            </w:r>
          </w:p>
          <w:p w14:paraId="5F44034A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59</w:t>
            </w:r>
          </w:p>
        </w:tc>
        <w:tc>
          <w:tcPr>
            <w:tcW w:w="2019" w:type="dxa"/>
            <w:hideMark/>
          </w:tcPr>
          <w:p w14:paraId="4F3F1F19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.66</w:t>
            </w:r>
          </w:p>
          <w:p w14:paraId="4398ED88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Age: &lt;0.001</w:t>
            </w:r>
          </w:p>
          <w:p w14:paraId="5CDD4003" w14:textId="3C5BB6D4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75</w:t>
            </w:r>
          </w:p>
        </w:tc>
        <w:tc>
          <w:tcPr>
            <w:tcW w:w="2700" w:type="dxa"/>
            <w:hideMark/>
          </w:tcPr>
          <w:p w14:paraId="2CE0AD17" w14:textId="77777777" w:rsidR="006B2067" w:rsidRPr="006B2067" w:rsidRDefault="006B2067" w:rsidP="006B2067">
            <w:r w:rsidRPr="006B2067">
              <w:t>Mean (Age= 47.16): 1.34 (0.03)</w:t>
            </w:r>
          </w:p>
          <w:p w14:paraId="2EEDA97A" w14:textId="425D117D" w:rsidR="006B2067" w:rsidRPr="006B2067" w:rsidRDefault="006B2067" w:rsidP="006B2067">
            <w:pPr>
              <w:rPr>
                <w:rFonts w:eastAsia="Arial"/>
              </w:rPr>
            </w:pPr>
            <w:r w:rsidRPr="006B2067">
              <w:t>Decreases w/ increasing age</w:t>
            </w:r>
          </w:p>
        </w:tc>
        <w:tc>
          <w:tcPr>
            <w:tcW w:w="2700" w:type="dxa"/>
            <w:hideMark/>
          </w:tcPr>
          <w:p w14:paraId="2563E1E4" w14:textId="77777777" w:rsidR="006B2067" w:rsidRPr="006B2067" w:rsidRDefault="006B2067" w:rsidP="006B2067">
            <w:r w:rsidRPr="006B2067">
              <w:t>Mean (Age= 47.16): 1.36 (0.03)</w:t>
            </w:r>
          </w:p>
          <w:p w14:paraId="6E8B86DB" w14:textId="03DDA041" w:rsidR="006B2067" w:rsidRPr="006B2067" w:rsidRDefault="006B2067" w:rsidP="006B2067">
            <w:pPr>
              <w:rPr>
                <w:rFonts w:eastAsia="Arial"/>
              </w:rPr>
            </w:pPr>
            <w:r w:rsidRPr="006B2067">
              <w:t>Decreases w/ increasing age</w:t>
            </w:r>
          </w:p>
        </w:tc>
      </w:tr>
      <w:tr w:rsidR="006B2067" w:rsidRPr="00C42173" w14:paraId="0659CF70" w14:textId="77777777" w:rsidTr="006B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0FA849A8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FIM Cognitive at discharge</w:t>
            </w:r>
          </w:p>
        </w:tc>
        <w:tc>
          <w:tcPr>
            <w:tcW w:w="1816" w:type="dxa"/>
            <w:hideMark/>
          </w:tcPr>
          <w:p w14:paraId="461E6668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174B7C59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641)</w:t>
            </w:r>
          </w:p>
        </w:tc>
        <w:tc>
          <w:tcPr>
            <w:tcW w:w="1817" w:type="dxa"/>
            <w:hideMark/>
          </w:tcPr>
          <w:p w14:paraId="45EE30A2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12</w:t>
            </w:r>
          </w:p>
          <w:p w14:paraId="5DCC8992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29</w:t>
            </w:r>
          </w:p>
        </w:tc>
        <w:tc>
          <w:tcPr>
            <w:tcW w:w="2019" w:type="dxa"/>
            <w:hideMark/>
          </w:tcPr>
          <w:p w14:paraId="0AC69443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&gt;0.99</w:t>
            </w:r>
          </w:p>
          <w:p w14:paraId="7F32893B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FIM Cog: &lt;0.001</w:t>
            </w:r>
          </w:p>
          <w:p w14:paraId="50C793CB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95</w:t>
            </w:r>
          </w:p>
        </w:tc>
        <w:tc>
          <w:tcPr>
            <w:tcW w:w="2700" w:type="dxa"/>
          </w:tcPr>
          <w:p w14:paraId="7595C930" w14:textId="77777777" w:rsidR="006B2067" w:rsidRPr="006B2067" w:rsidRDefault="006B2067" w:rsidP="006B2067">
            <w:r w:rsidRPr="006B2067">
              <w:t>Mean (FIM Cog= 23.12): 1.36 (0.03)</w:t>
            </w:r>
          </w:p>
          <w:p w14:paraId="595DF0A0" w14:textId="0E541F57" w:rsidR="006B2067" w:rsidRPr="006B2067" w:rsidRDefault="006B2067" w:rsidP="006B2067">
            <w:pPr>
              <w:rPr>
                <w:rFonts w:eastAsia="Arial"/>
              </w:rPr>
            </w:pPr>
            <w:r w:rsidRPr="006B2067">
              <w:t>Increases w/ increasing FIM</w:t>
            </w:r>
          </w:p>
        </w:tc>
        <w:tc>
          <w:tcPr>
            <w:tcW w:w="2700" w:type="dxa"/>
            <w:hideMark/>
          </w:tcPr>
          <w:p w14:paraId="431BE3A5" w14:textId="77777777" w:rsidR="006B2067" w:rsidRPr="006B2067" w:rsidRDefault="006B2067" w:rsidP="006B2067">
            <w:r w:rsidRPr="006B2067">
              <w:t xml:space="preserve">Mean (FIM Cog= 23.12): 1.37 (0.03) </w:t>
            </w:r>
          </w:p>
          <w:p w14:paraId="03E514C0" w14:textId="1FF8FDBF" w:rsidR="006B2067" w:rsidRPr="006B2067" w:rsidRDefault="006B2067" w:rsidP="006B2067">
            <w:pPr>
              <w:rPr>
                <w:rFonts w:eastAsia="Arial"/>
              </w:rPr>
            </w:pPr>
            <w:r w:rsidRPr="006B2067">
              <w:t>Increases w/ increasing FIM</w:t>
            </w:r>
          </w:p>
        </w:tc>
      </w:tr>
      <w:tr w:rsidR="006B2067" w:rsidRPr="00C42173" w14:paraId="4C4FCAD4" w14:textId="77777777" w:rsidTr="006B2067">
        <w:tc>
          <w:tcPr>
            <w:tcW w:w="2083" w:type="dxa"/>
            <w:hideMark/>
          </w:tcPr>
          <w:p w14:paraId="3E77AC51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FIM Motor at discharge</w:t>
            </w:r>
          </w:p>
        </w:tc>
        <w:tc>
          <w:tcPr>
            <w:tcW w:w="1816" w:type="dxa"/>
            <w:hideMark/>
          </w:tcPr>
          <w:p w14:paraId="101A74D9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62015F01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707)</w:t>
            </w:r>
          </w:p>
        </w:tc>
        <w:tc>
          <w:tcPr>
            <w:tcW w:w="1817" w:type="dxa"/>
            <w:hideMark/>
          </w:tcPr>
          <w:p w14:paraId="69A68FB7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51</w:t>
            </w:r>
          </w:p>
          <w:p w14:paraId="35E43DF7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56</w:t>
            </w:r>
          </w:p>
        </w:tc>
        <w:tc>
          <w:tcPr>
            <w:tcW w:w="2019" w:type="dxa"/>
            <w:hideMark/>
          </w:tcPr>
          <w:p w14:paraId="102A0872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.36</w:t>
            </w:r>
          </w:p>
          <w:p w14:paraId="3792BD7B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FIM M: &lt;0.001</w:t>
            </w:r>
          </w:p>
          <w:p w14:paraId="137BD6C7" w14:textId="77777777" w:rsidR="006B2067" w:rsidRPr="006B2067" w:rsidRDefault="006B2067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49</w:t>
            </w:r>
          </w:p>
        </w:tc>
        <w:tc>
          <w:tcPr>
            <w:tcW w:w="2700" w:type="dxa"/>
            <w:hideMark/>
          </w:tcPr>
          <w:p w14:paraId="7BEA8C39" w14:textId="77777777" w:rsidR="006B2067" w:rsidRPr="006B2067" w:rsidRDefault="006B2067" w:rsidP="006B2067">
            <w:r w:rsidRPr="006B2067">
              <w:t>Mean (FIM M= 64.45): 1.34 (0.03)</w:t>
            </w:r>
          </w:p>
          <w:p w14:paraId="10EB4186" w14:textId="70125A78" w:rsidR="006B2067" w:rsidRPr="006B2067" w:rsidRDefault="006B2067" w:rsidP="006B2067">
            <w:pPr>
              <w:rPr>
                <w:rFonts w:eastAsia="Arial"/>
              </w:rPr>
            </w:pPr>
            <w:r w:rsidRPr="006B2067">
              <w:t>Increases w/ increasing FIM</w:t>
            </w:r>
          </w:p>
        </w:tc>
        <w:tc>
          <w:tcPr>
            <w:tcW w:w="2700" w:type="dxa"/>
            <w:hideMark/>
          </w:tcPr>
          <w:p w14:paraId="3D7294E9" w14:textId="77777777" w:rsidR="006B2067" w:rsidRPr="006B2067" w:rsidRDefault="006B2067" w:rsidP="006B2067">
            <w:r w:rsidRPr="006B2067">
              <w:t>Mean (FIM M= 64.45): 1.37 (0.03)</w:t>
            </w:r>
          </w:p>
          <w:p w14:paraId="2C3D721F" w14:textId="6FC78E40" w:rsidR="006B2067" w:rsidRPr="006B2067" w:rsidRDefault="006B2067" w:rsidP="006B2067">
            <w:pPr>
              <w:rPr>
                <w:rFonts w:eastAsia="Arial"/>
              </w:rPr>
            </w:pPr>
            <w:r w:rsidRPr="006B2067">
              <w:t>Increases w/ increasing FIM</w:t>
            </w:r>
          </w:p>
        </w:tc>
      </w:tr>
      <w:tr w:rsidR="00221271" w:rsidRPr="00C42173" w14:paraId="0AE60C74" w14:textId="77777777" w:rsidTr="006B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2C25105E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Having an enrolled caregiver</w:t>
            </w:r>
          </w:p>
        </w:tc>
        <w:tc>
          <w:tcPr>
            <w:tcW w:w="1816" w:type="dxa"/>
            <w:hideMark/>
          </w:tcPr>
          <w:p w14:paraId="24F1A876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omplete</w:t>
            </w:r>
          </w:p>
          <w:p w14:paraId="65D88730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(n=713)</w:t>
            </w:r>
          </w:p>
        </w:tc>
        <w:tc>
          <w:tcPr>
            <w:tcW w:w="1817" w:type="dxa"/>
            <w:hideMark/>
          </w:tcPr>
          <w:p w14:paraId="3EC731DA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TP=354</w:t>
            </w:r>
          </w:p>
          <w:p w14:paraId="7AD043DF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RDP=359</w:t>
            </w:r>
          </w:p>
        </w:tc>
        <w:tc>
          <w:tcPr>
            <w:tcW w:w="2019" w:type="dxa"/>
            <w:hideMark/>
          </w:tcPr>
          <w:p w14:paraId="22C8AD63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Group: 0.90</w:t>
            </w:r>
          </w:p>
          <w:p w14:paraId="07B06DAF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Caregiver: 0.51</w:t>
            </w:r>
          </w:p>
          <w:p w14:paraId="166C8754" w14:textId="77777777" w:rsidR="00221271" w:rsidRPr="006B2067" w:rsidRDefault="00221271" w:rsidP="006B2067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Interaction: 0.10</w:t>
            </w:r>
          </w:p>
        </w:tc>
        <w:tc>
          <w:tcPr>
            <w:tcW w:w="2700" w:type="dxa"/>
            <w:hideMark/>
          </w:tcPr>
          <w:p w14:paraId="5C905032" w14:textId="77777777" w:rsidR="00221271" w:rsidRPr="006B2067" w:rsidRDefault="00221271" w:rsidP="00313133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Have caregiver:1.31 (0.04)</w:t>
            </w:r>
          </w:p>
          <w:p w14:paraId="27616E39" w14:textId="77777777" w:rsidR="00221271" w:rsidRPr="006B2067" w:rsidRDefault="00221271" w:rsidP="00313133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No caregiver:1.42 (0.05)</w:t>
            </w:r>
          </w:p>
        </w:tc>
        <w:tc>
          <w:tcPr>
            <w:tcW w:w="2700" w:type="dxa"/>
            <w:hideMark/>
          </w:tcPr>
          <w:p w14:paraId="5FCE554D" w14:textId="77777777" w:rsidR="00221271" w:rsidRPr="006B2067" w:rsidRDefault="00221271" w:rsidP="00313133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Have caregiver: 1.38 (0.04)</w:t>
            </w:r>
          </w:p>
          <w:p w14:paraId="09AB4796" w14:textId="77777777" w:rsidR="00221271" w:rsidRPr="006B2067" w:rsidRDefault="00221271" w:rsidP="00313133">
            <w:pPr>
              <w:rPr>
                <w:rFonts w:eastAsia="Arial"/>
              </w:rPr>
            </w:pPr>
            <w:r w:rsidRPr="006B2067">
              <w:rPr>
                <w:rFonts w:eastAsia="Arial"/>
              </w:rPr>
              <w:t>No caregiver: 1.33 (0.05)</w:t>
            </w:r>
          </w:p>
        </w:tc>
      </w:tr>
      <w:tr w:rsidR="006B2067" w:rsidRPr="00C42173" w14:paraId="630DB9DF" w14:textId="77777777" w:rsidTr="006B2067">
        <w:tc>
          <w:tcPr>
            <w:tcW w:w="2083" w:type="dxa"/>
          </w:tcPr>
          <w:p w14:paraId="0E89E9A4" w14:textId="6D30FEBD" w:rsidR="006B2067" w:rsidRPr="006B2067" w:rsidRDefault="006B2067" w:rsidP="006B2067">
            <w:pPr>
              <w:rPr>
                <w:rFonts w:eastAsia="Arial"/>
              </w:rPr>
            </w:pPr>
            <w:r w:rsidRPr="006B2067">
              <w:t>COVID period</w:t>
            </w:r>
          </w:p>
        </w:tc>
        <w:tc>
          <w:tcPr>
            <w:tcW w:w="1816" w:type="dxa"/>
          </w:tcPr>
          <w:p w14:paraId="0BA99AD0" w14:textId="77777777" w:rsidR="006B2067" w:rsidRPr="006B2067" w:rsidRDefault="006B2067" w:rsidP="006B2067">
            <w:r w:rsidRPr="006B2067">
              <w:t>Complete</w:t>
            </w:r>
          </w:p>
          <w:p w14:paraId="5BD4F8F1" w14:textId="04A4E4AC" w:rsidR="006B2067" w:rsidRPr="006B2067" w:rsidRDefault="006B2067" w:rsidP="006B2067">
            <w:pPr>
              <w:rPr>
                <w:rFonts w:eastAsia="Arial"/>
              </w:rPr>
            </w:pPr>
            <w:r w:rsidRPr="006B2067">
              <w:t>(n=735)</w:t>
            </w:r>
          </w:p>
        </w:tc>
        <w:tc>
          <w:tcPr>
            <w:tcW w:w="1817" w:type="dxa"/>
          </w:tcPr>
          <w:p w14:paraId="44E55C6C" w14:textId="77777777" w:rsidR="006B2067" w:rsidRPr="006B2067" w:rsidRDefault="006B2067" w:rsidP="006B2067">
            <w:r w:rsidRPr="006B2067">
              <w:t>RTP=354</w:t>
            </w:r>
          </w:p>
          <w:p w14:paraId="145F1084" w14:textId="2E176F15" w:rsidR="006B2067" w:rsidRPr="006B2067" w:rsidRDefault="006B2067" w:rsidP="006B2067">
            <w:pPr>
              <w:rPr>
                <w:rFonts w:eastAsia="Arial"/>
              </w:rPr>
            </w:pPr>
            <w:r w:rsidRPr="006B2067">
              <w:t>RDP=359</w:t>
            </w:r>
          </w:p>
        </w:tc>
        <w:tc>
          <w:tcPr>
            <w:tcW w:w="2019" w:type="dxa"/>
          </w:tcPr>
          <w:p w14:paraId="540D35EB" w14:textId="77777777" w:rsidR="006B2067" w:rsidRPr="006B2067" w:rsidRDefault="006B2067" w:rsidP="006B2067">
            <w:r w:rsidRPr="006B2067">
              <w:t>Intervention: 0.81</w:t>
            </w:r>
          </w:p>
          <w:p w14:paraId="19DA688B" w14:textId="77777777" w:rsidR="006B2067" w:rsidRPr="006B2067" w:rsidRDefault="006B2067" w:rsidP="006B2067">
            <w:r w:rsidRPr="006B2067">
              <w:t>COVID period: 0.29</w:t>
            </w:r>
          </w:p>
          <w:p w14:paraId="1E095F10" w14:textId="6AE94CBF" w:rsidR="006B2067" w:rsidRPr="006B2067" w:rsidRDefault="006B2067" w:rsidP="006B2067">
            <w:pPr>
              <w:rPr>
                <w:rFonts w:eastAsia="Arial"/>
              </w:rPr>
            </w:pPr>
            <w:r w:rsidRPr="006B2067">
              <w:t>Interaction: 0.62</w:t>
            </w:r>
          </w:p>
        </w:tc>
        <w:tc>
          <w:tcPr>
            <w:tcW w:w="2700" w:type="dxa"/>
          </w:tcPr>
          <w:p w14:paraId="13323AB1" w14:textId="77777777" w:rsidR="006B2067" w:rsidRPr="006B2067" w:rsidRDefault="006B2067" w:rsidP="006B2067">
            <w:r w:rsidRPr="006B2067">
              <w:t>Prior*: 1.36 (0.05)</w:t>
            </w:r>
          </w:p>
          <w:p w14:paraId="09026328" w14:textId="77777777" w:rsidR="006B2067" w:rsidRPr="006B2067" w:rsidRDefault="006B2067" w:rsidP="006B2067">
            <w:r w:rsidRPr="006B2067">
              <w:t>Prior/After*: 1.32 (0.06)</w:t>
            </w:r>
          </w:p>
          <w:p w14:paraId="6890AABF" w14:textId="3BA2BA9E" w:rsidR="006B2067" w:rsidRPr="006B2067" w:rsidRDefault="006B2067" w:rsidP="006B2067">
            <w:pPr>
              <w:rPr>
                <w:rFonts w:eastAsia="Arial"/>
              </w:rPr>
            </w:pPr>
            <w:r w:rsidRPr="006B2067">
              <w:t>After*: 1.35 (0.05)</w:t>
            </w:r>
          </w:p>
        </w:tc>
        <w:tc>
          <w:tcPr>
            <w:tcW w:w="2700" w:type="dxa"/>
          </w:tcPr>
          <w:p w14:paraId="6CDE0501" w14:textId="77777777" w:rsidR="006B2067" w:rsidRPr="006B2067" w:rsidRDefault="006B2067" w:rsidP="006B2067">
            <w:r w:rsidRPr="006B2067">
              <w:t>Prior*: 1.38 (0.06)</w:t>
            </w:r>
          </w:p>
          <w:p w14:paraId="1C72EDC1" w14:textId="77777777" w:rsidR="006B2067" w:rsidRPr="006B2067" w:rsidRDefault="006B2067" w:rsidP="006B2067">
            <w:r w:rsidRPr="006B2067">
              <w:t>Prior/After*: 1.28 (0.05)</w:t>
            </w:r>
          </w:p>
          <w:p w14:paraId="10F35B99" w14:textId="0017B84B" w:rsidR="006B2067" w:rsidRPr="006B2067" w:rsidRDefault="006B2067" w:rsidP="006B2067">
            <w:pPr>
              <w:rPr>
                <w:rFonts w:eastAsia="Arial"/>
              </w:rPr>
            </w:pPr>
            <w:r w:rsidRPr="006B2067">
              <w:t>After*: 1.41 (0.06)</w:t>
            </w:r>
          </w:p>
        </w:tc>
      </w:tr>
    </w:tbl>
    <w:p w14:paraId="36787224" w14:textId="77777777" w:rsidR="00221271" w:rsidRDefault="00221271" w:rsidP="00221271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  <w:r w:rsidRPr="00C42173">
        <w:rPr>
          <w:rFonts w:ascii="Calibri" w:eastAsia="Arial" w:hAnsi="Calibri" w:cs="Times New Roman"/>
          <w:sz w:val="20"/>
          <w:szCs w:val="24"/>
        </w:rPr>
        <w:t>Abbreviations: RTP, Rehabilitation Transition Plan; RDP, Rehabilitation Discharge Plan; PTA, Post-traumatic Amnesia; FIM, Functional Independence Measure</w:t>
      </w:r>
    </w:p>
    <w:p w14:paraId="05E431A3" w14:textId="77777777" w:rsidR="00955FE4" w:rsidRPr="00955FE4" w:rsidRDefault="00955FE4" w:rsidP="00955FE4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  <w:r w:rsidRPr="00955FE4">
        <w:rPr>
          <w:rFonts w:ascii="Calibri" w:eastAsia="Arial" w:hAnsi="Calibri" w:cs="Times New Roman"/>
          <w:sz w:val="20"/>
          <w:szCs w:val="24"/>
        </w:rPr>
        <w:t>* Prior= completed study prior to pandemic; Prior/After: Started before and finished during pandemic; After: Started and finished after during pandemic</w:t>
      </w:r>
    </w:p>
    <w:p w14:paraId="431B359A" w14:textId="77777777" w:rsidR="00955FE4" w:rsidRPr="00C42173" w:rsidRDefault="00955FE4" w:rsidP="00221271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</w:p>
    <w:p w14:paraId="45BFAB2A" w14:textId="77777777" w:rsidR="00567A75" w:rsidRPr="00221271" w:rsidRDefault="00567A75">
      <w:pPr>
        <w:rPr>
          <w:rFonts w:ascii="Calibri" w:eastAsia="Times New Roman" w:hAnsi="Calibri" w:cs="Times New Roman"/>
          <w:b/>
          <w:bCs/>
          <w:sz w:val="24"/>
          <w:szCs w:val="24"/>
        </w:rPr>
      </w:pPr>
    </w:p>
    <w:sectPr w:rsidR="00567A75" w:rsidRPr="00221271" w:rsidSect="002212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271"/>
    <w:rsid w:val="00022F13"/>
    <w:rsid w:val="00221271"/>
    <w:rsid w:val="00567A75"/>
    <w:rsid w:val="006B2067"/>
    <w:rsid w:val="006F59BF"/>
    <w:rsid w:val="008C4D4C"/>
    <w:rsid w:val="00955FE4"/>
    <w:rsid w:val="00BD11D7"/>
    <w:rsid w:val="00F2787A"/>
    <w:rsid w:val="00FA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58647"/>
  <w15:chartTrackingRefBased/>
  <w15:docId w15:val="{8331E907-6AA5-4003-A69E-CF0B9F6D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CORI">
    <w:name w:val="PCORI"/>
    <w:basedOn w:val="TableNormal"/>
    <w:uiPriority w:val="99"/>
    <w:rsid w:val="0022127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jc w:val="center"/>
      <w:tblBorders>
        <w:top w:val="double" w:sz="4" w:space="0" w:color="auto"/>
        <w:left w:val="single" w:sz="4" w:space="0" w:color="BFBFBF"/>
        <w:bottom w:val="double" w:sz="4" w:space="0" w:color="auto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72" w:type="dxa"/>
        <w:left w:w="115" w:type="dxa"/>
        <w:bottom w:w="72" w:type="dxa"/>
        <w:right w:w="115" w:type="dxa"/>
      </w:tblCellMar>
    </w:tblPr>
    <w:trPr>
      <w:jc w:val="center"/>
    </w:trPr>
    <w:tblStylePr w:type="firstRow">
      <w:tblPr/>
      <w:tcPr>
        <w:tcBorders>
          <w:top w:val="single" w:sz="4" w:space="0" w:color="D9D9D9" w:themeColor="background1" w:themeShade="D9"/>
          <w:bottom w:val="double" w:sz="4" w:space="0" w:color="auto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55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F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f, Deborah</dc:creator>
  <cp:keywords/>
  <dc:description/>
  <cp:lastModifiedBy>Jeanne M. Hoffman</cp:lastModifiedBy>
  <cp:revision>2</cp:revision>
  <dcterms:created xsi:type="dcterms:W3CDTF">2024-11-01T17:37:00Z</dcterms:created>
  <dcterms:modified xsi:type="dcterms:W3CDTF">2024-11-01T17:37:00Z</dcterms:modified>
</cp:coreProperties>
</file>